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30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3560"/>
        <w:gridCol w:w="1226"/>
        <w:gridCol w:w="20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9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upplementary Table 1. Cronbach's Reliability Analysis 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tem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rrection Item Total Correlation (CITC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α coefficie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ronbach α coe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arcopeni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5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3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v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1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5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rriag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llite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exist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7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ength of hospital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1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tervention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1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evious hip fracture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ychotrop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3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isphosphon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nsory disturb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3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3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Depress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-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3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7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roQol-5D 1 mont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59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roQol-5D 6 mont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4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uroQol-5D 12 mont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527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ADL 1 mont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62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ADL 6 month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8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ADL 12 month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7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tandardised Cronbach α coefficient: 0.817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AB0AC2"/>
    <w:rsid w:val="16AB0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6T09:06:00Z</dcterms:created>
  <dc:creator>editor</dc:creator>
  <cp:lastModifiedBy>editor</cp:lastModifiedBy>
  <dcterms:modified xsi:type="dcterms:W3CDTF">2021-11-16T09:08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E9EE2D71C0044C2B74C8979834B6EE5</vt:lpwstr>
  </property>
</Properties>
</file>